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C0A" w:rsidRPr="00E24509" w:rsidRDefault="00C127FB" w:rsidP="00D940F4">
      <w:pPr>
        <w:spacing w:after="1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2470A3">
        <w:rPr>
          <w:b/>
          <w:sz w:val="24"/>
          <w:szCs w:val="24"/>
        </w:rPr>
        <w:t>2</w:t>
      </w:r>
      <w:r w:rsidR="0029646F">
        <w:rPr>
          <w:b/>
          <w:sz w:val="24"/>
          <w:szCs w:val="24"/>
        </w:rPr>
        <w:t xml:space="preserve">: BETA-BLOCKERS IN </w:t>
      </w:r>
      <w:r w:rsidR="00B414C0">
        <w:rPr>
          <w:b/>
          <w:sz w:val="24"/>
          <w:szCs w:val="24"/>
        </w:rPr>
        <w:t xml:space="preserve">PEOPLE WITH </w:t>
      </w:r>
      <w:r w:rsidR="0029646F">
        <w:rPr>
          <w:b/>
          <w:sz w:val="24"/>
          <w:szCs w:val="24"/>
        </w:rPr>
        <w:t>ASTHMA</w:t>
      </w:r>
      <w:r w:rsidR="00B414C0">
        <w:rPr>
          <w:b/>
          <w:sz w:val="24"/>
          <w:szCs w:val="24"/>
        </w:rPr>
        <w:t xml:space="preserve"> AND </w:t>
      </w:r>
      <w:r w:rsidR="00026B82">
        <w:rPr>
          <w:b/>
          <w:sz w:val="24"/>
          <w:szCs w:val="24"/>
        </w:rPr>
        <w:t>CVD</w:t>
      </w:r>
    </w:p>
    <w:p w:rsidR="00E24509" w:rsidRDefault="00E24509" w:rsidP="00E24509">
      <w:pPr>
        <w:spacing w:after="0"/>
        <w:rPr>
          <w:b/>
        </w:rPr>
      </w:pPr>
    </w:p>
    <w:p w:rsidR="00580460" w:rsidRPr="00800DE6" w:rsidRDefault="00580460" w:rsidP="00800DE6">
      <w:pPr>
        <w:rPr>
          <w:rFonts w:cs="Times New Roman"/>
          <w:sz w:val="18"/>
          <w:szCs w:val="18"/>
        </w:rPr>
      </w:pPr>
      <w:r>
        <w:rPr>
          <w:b/>
        </w:rPr>
        <w:t>SELF-CONTROLLED CASE SERIES SUPPLEMENTARY METHOD</w:t>
      </w:r>
      <w:r w:rsidR="00622F3B">
        <w:rPr>
          <w:b/>
        </w:rPr>
        <w:t>S</w:t>
      </w:r>
    </w:p>
    <w:p w:rsidR="00580460" w:rsidRPr="00800DE6" w:rsidRDefault="00580460" w:rsidP="006B1C0A">
      <w:pPr>
        <w:spacing w:after="0" w:line="240" w:lineRule="auto"/>
      </w:pPr>
    </w:p>
    <w:p w:rsidR="009E361F" w:rsidRPr="00800DE6" w:rsidRDefault="00AB5808" w:rsidP="009E361F">
      <w:pPr>
        <w:spacing w:after="0" w:line="480" w:lineRule="auto"/>
        <w:rPr>
          <w:b/>
        </w:rPr>
      </w:pPr>
      <w:r w:rsidRPr="00800DE6">
        <w:rPr>
          <w:b/>
        </w:rPr>
        <w:t>S</w:t>
      </w:r>
      <w:r w:rsidR="009E361F" w:rsidRPr="00800DE6">
        <w:rPr>
          <w:b/>
        </w:rPr>
        <w:t>elf-controlled case series study and risk periods</w:t>
      </w:r>
    </w:p>
    <w:p w:rsidR="00996DF0" w:rsidRDefault="009E361F" w:rsidP="009E361F">
      <w:pPr>
        <w:spacing w:after="0" w:line="480" w:lineRule="auto"/>
      </w:pPr>
      <w:r>
        <w:t>A secondary</w:t>
      </w:r>
      <w:r w:rsidRPr="00D44CF7">
        <w:t xml:space="preserve"> analysis </w:t>
      </w:r>
      <w:r>
        <w:t xml:space="preserve">evaluating </w:t>
      </w:r>
      <w:r w:rsidR="003E6E16">
        <w:t xml:space="preserve">the </w:t>
      </w:r>
      <w:r>
        <w:t xml:space="preserve">risk of </w:t>
      </w:r>
      <w:r w:rsidR="00F66F99">
        <w:t xml:space="preserve">moderate </w:t>
      </w:r>
      <w:r w:rsidR="003E6E16">
        <w:t xml:space="preserve">asthma </w:t>
      </w:r>
      <w:r w:rsidR="00F66F99">
        <w:t xml:space="preserve">exacerbations </w:t>
      </w:r>
      <w:r>
        <w:t xml:space="preserve">with acute </w:t>
      </w:r>
      <w:proofErr w:type="spellStart"/>
      <w:r w:rsidR="00B414C0">
        <w:t>cardio</w:t>
      </w:r>
      <w:r w:rsidR="00F66F14">
        <w:t>selective</w:t>
      </w:r>
      <w:proofErr w:type="spellEnd"/>
      <w:r w:rsidR="00F66F14">
        <w:t xml:space="preserve"> </w:t>
      </w:r>
      <w:r>
        <w:t>beta-blocker exposure was performed using a</w:t>
      </w:r>
      <w:r w:rsidR="00D748D8">
        <w:t xml:space="preserve"> self-controlled case series</w:t>
      </w:r>
      <w:r>
        <w:t xml:space="preserve">. </w:t>
      </w:r>
      <w:r w:rsidR="006C7792">
        <w:t xml:space="preserve">Only moderate </w:t>
      </w:r>
      <w:r w:rsidR="003E6E16">
        <w:t xml:space="preserve">asthma </w:t>
      </w:r>
      <w:r w:rsidR="006C7792">
        <w:t xml:space="preserve">exacerbations were </w:t>
      </w:r>
      <w:r w:rsidR="00AC7D28">
        <w:t>included</w:t>
      </w:r>
      <w:r w:rsidR="006C7792">
        <w:t xml:space="preserve"> because n</w:t>
      </w:r>
      <w:r w:rsidR="006C7792" w:rsidRPr="006C7792">
        <w:t xml:space="preserve">o </w:t>
      </w:r>
      <w:r w:rsidR="003E6E16">
        <w:t>severe asthma exacerbations</w:t>
      </w:r>
      <w:r w:rsidR="006C7792">
        <w:t xml:space="preserve"> occurred during the </w:t>
      </w:r>
      <w:r w:rsidR="00D748D8">
        <w:t>self-controlled case series</w:t>
      </w:r>
      <w:r w:rsidR="00092CBB">
        <w:t xml:space="preserve"> </w:t>
      </w:r>
      <w:r w:rsidR="00622F3B" w:rsidRPr="00622F3B">
        <w:t xml:space="preserve">observation </w:t>
      </w:r>
      <w:r w:rsidR="006C7792">
        <w:t xml:space="preserve">period. </w:t>
      </w:r>
      <w:r w:rsidR="00925D92">
        <w:t>A</w:t>
      </w:r>
      <w:r w:rsidR="00E83772">
        <w:t xml:space="preserve"> </w:t>
      </w:r>
      <w:r>
        <w:t xml:space="preserve">360 day </w:t>
      </w:r>
      <w:r w:rsidR="00F15CA8" w:rsidRPr="00F15CA8">
        <w:t xml:space="preserve">observation </w:t>
      </w:r>
      <w:r>
        <w:t xml:space="preserve">period </w:t>
      </w:r>
      <w:r w:rsidR="00E83772">
        <w:t xml:space="preserve">was used </w:t>
      </w:r>
      <w:r>
        <w:t>commencing 180 days prior to incident</w:t>
      </w:r>
      <w:r w:rsidR="00F66F14">
        <w:t xml:space="preserve"> </w:t>
      </w:r>
      <w:proofErr w:type="spellStart"/>
      <w:r w:rsidR="00B414C0">
        <w:t>cardio</w:t>
      </w:r>
      <w:r w:rsidR="00F66F14">
        <w:t>selective</w:t>
      </w:r>
      <w:proofErr w:type="spellEnd"/>
      <w:r>
        <w:t xml:space="preserve"> beta-blocker </w:t>
      </w:r>
      <w:r w:rsidR="00925D92">
        <w:t>exposure</w:t>
      </w:r>
      <w:r>
        <w:t xml:space="preserve"> (defined </w:t>
      </w:r>
      <w:r w:rsidR="00925D92">
        <w:t xml:space="preserve">by </w:t>
      </w:r>
      <w:r>
        <w:t xml:space="preserve">the </w:t>
      </w:r>
      <w:r w:rsidR="00925D92">
        <w:t xml:space="preserve">date of the </w:t>
      </w:r>
      <w:r>
        <w:t xml:space="preserve">first </w:t>
      </w:r>
      <w:proofErr w:type="spellStart"/>
      <w:r w:rsidR="00996DF0">
        <w:t>cardioselective</w:t>
      </w:r>
      <w:proofErr w:type="spellEnd"/>
      <w:r w:rsidR="00996DF0">
        <w:t xml:space="preserve"> beta-blocker </w:t>
      </w:r>
      <w:r>
        <w:t>prescription in people with at least 1 year’s follow-up prior to receipt). A 30 day</w:t>
      </w:r>
      <w:r w:rsidRPr="00222889">
        <w:t xml:space="preserve"> pre-risk period </w:t>
      </w:r>
      <w:r>
        <w:t xml:space="preserve">was excluded from the analysis </w:t>
      </w:r>
      <w:r w:rsidRPr="00222889">
        <w:t xml:space="preserve">to account for </w:t>
      </w:r>
      <w:r w:rsidR="00A04703">
        <w:t xml:space="preserve">potential </w:t>
      </w:r>
      <w:r>
        <w:t>event-</w:t>
      </w:r>
      <w:r w:rsidRPr="00222889">
        <w:t>dependent exposures</w:t>
      </w:r>
      <w:r>
        <w:t xml:space="preserve"> (</w:t>
      </w:r>
      <w:r w:rsidR="00105418">
        <w:t>1</w:t>
      </w:r>
      <w:r w:rsidR="002F7A68">
        <w:t>7</w:t>
      </w:r>
      <w:r>
        <w:t>).</w:t>
      </w:r>
      <w:r w:rsidRPr="00222889">
        <w:t xml:space="preserve"> </w:t>
      </w:r>
      <w:r>
        <w:t>Oral steroid prescriptions</w:t>
      </w:r>
      <w:r w:rsidRPr="00222889">
        <w:t xml:space="preserve"> issued within eight days of each other were considered t</w:t>
      </w:r>
      <w:r w:rsidR="00996DF0">
        <w:t>reatment for t</w:t>
      </w:r>
      <w:r w:rsidRPr="00222889">
        <w:t xml:space="preserve">he same </w:t>
      </w:r>
      <w:r w:rsidR="00996DF0">
        <w:t xml:space="preserve">asthma </w:t>
      </w:r>
      <w:r w:rsidR="009A099A">
        <w:t xml:space="preserve">exacerbation </w:t>
      </w:r>
      <w:r w:rsidR="00925D92">
        <w:t>and counted only once</w:t>
      </w:r>
      <w:r w:rsidRPr="00222889">
        <w:t>.</w:t>
      </w:r>
      <w:r>
        <w:t xml:space="preserve"> A 30 day</w:t>
      </w:r>
      <w:r w:rsidR="00B414C0">
        <w:t>, 60 day and 90 day</w:t>
      </w:r>
      <w:r>
        <w:t xml:space="preserve"> acute risk period commencing from the date of the incident </w:t>
      </w:r>
      <w:proofErr w:type="spellStart"/>
      <w:r w:rsidR="00996DF0">
        <w:t>cardioselective</w:t>
      </w:r>
      <w:proofErr w:type="spellEnd"/>
      <w:r w:rsidR="00996DF0">
        <w:t xml:space="preserve"> beta-blocker </w:t>
      </w:r>
      <w:r>
        <w:t xml:space="preserve">prescription was used </w:t>
      </w:r>
      <w:r w:rsidR="00A04703">
        <w:t xml:space="preserve">to compare </w:t>
      </w:r>
      <w:r w:rsidR="00996DF0">
        <w:t xml:space="preserve">with </w:t>
      </w:r>
      <w:r w:rsidR="00925D92">
        <w:t>results from</w:t>
      </w:r>
      <w:r>
        <w:t xml:space="preserve"> the nested case control study.</w:t>
      </w:r>
      <w:r w:rsidRPr="00222889">
        <w:t xml:space="preserve"> </w:t>
      </w:r>
      <w:r>
        <w:t xml:space="preserve">Exposure beyond </w:t>
      </w:r>
      <w:r w:rsidR="00B414C0">
        <w:t>each</w:t>
      </w:r>
      <w:r>
        <w:t xml:space="preserve"> acute risk period was defined as chronic exposure. E</w:t>
      </w:r>
      <w:r w:rsidRPr="00222889">
        <w:t xml:space="preserve">nd of </w:t>
      </w:r>
      <w:proofErr w:type="spellStart"/>
      <w:r w:rsidR="00996DF0">
        <w:t>cardioselective</w:t>
      </w:r>
      <w:proofErr w:type="spellEnd"/>
      <w:r w:rsidR="00996DF0">
        <w:t xml:space="preserve"> beta-blocker </w:t>
      </w:r>
      <w:r w:rsidRPr="00222889">
        <w:t xml:space="preserve">exposure was </w:t>
      </w:r>
      <w:r w:rsidR="00996DF0">
        <w:t>calculated</w:t>
      </w:r>
      <w:r w:rsidR="00996DF0" w:rsidRPr="00222889">
        <w:t xml:space="preserve"> </w:t>
      </w:r>
      <w:r w:rsidR="00996DF0">
        <w:t xml:space="preserve">using the quantity and frequency dosing instructions for each </w:t>
      </w:r>
      <w:proofErr w:type="spellStart"/>
      <w:r w:rsidR="00996DF0">
        <w:t>cardioselective</w:t>
      </w:r>
      <w:proofErr w:type="spellEnd"/>
      <w:r w:rsidR="00996DF0">
        <w:t xml:space="preserve"> beta-blocker prescription. </w:t>
      </w:r>
    </w:p>
    <w:p w:rsidR="00594FCD" w:rsidRPr="0027626D" w:rsidRDefault="00594FCD" w:rsidP="009E361F">
      <w:pPr>
        <w:spacing w:after="0" w:line="480" w:lineRule="auto"/>
      </w:pPr>
    </w:p>
    <w:p w:rsidR="009E361F" w:rsidRPr="00800DE6" w:rsidRDefault="009E361F" w:rsidP="009E361F">
      <w:pPr>
        <w:spacing w:after="0" w:line="480" w:lineRule="auto"/>
        <w:rPr>
          <w:b/>
        </w:rPr>
      </w:pPr>
      <w:r w:rsidRPr="00800DE6">
        <w:rPr>
          <w:b/>
        </w:rPr>
        <w:t>Self-controlled case series confounder adjustment and data analysis</w:t>
      </w:r>
    </w:p>
    <w:p w:rsidR="009E361F" w:rsidRDefault="009E361F" w:rsidP="001A75E5">
      <w:pPr>
        <w:spacing w:after="0" w:line="480" w:lineRule="auto"/>
      </w:pPr>
      <w:r>
        <w:t xml:space="preserve">The SCCS </w:t>
      </w:r>
      <w:r w:rsidR="00092CBB">
        <w:t xml:space="preserve">is a within-person design with the patient acting as their own control, thereby </w:t>
      </w:r>
      <w:r>
        <w:t>control</w:t>
      </w:r>
      <w:r w:rsidR="00092CBB">
        <w:t>ling</w:t>
      </w:r>
      <w:r>
        <w:t xml:space="preserve"> for </w:t>
      </w:r>
      <w:r w:rsidR="00092CBB">
        <w:t xml:space="preserve">all </w:t>
      </w:r>
      <w:r>
        <w:t xml:space="preserve">time-fixed confounding. To control for </w:t>
      </w:r>
      <w:r w:rsidR="006C7792">
        <w:t xml:space="preserve">potential </w:t>
      </w:r>
      <w:r>
        <w:t xml:space="preserve">time-varying confounding, the </w:t>
      </w:r>
      <w:r w:rsidR="00F15CA8" w:rsidRPr="00F15CA8">
        <w:t xml:space="preserve">observation </w:t>
      </w:r>
      <w:r>
        <w:t>period was restricted to 360 days and adjustment made for the following time-varying exposures:</w:t>
      </w:r>
      <w:r w:rsidRPr="006C228C">
        <w:t xml:space="preserve"> </w:t>
      </w:r>
      <w:r>
        <w:t xml:space="preserve">ICS; LABAs; leukotriene antagonists; </w:t>
      </w:r>
      <w:proofErr w:type="spellStart"/>
      <w:r>
        <w:t>methlyxanthines</w:t>
      </w:r>
      <w:proofErr w:type="spellEnd"/>
      <w:r>
        <w:t>; number of SABA prescriptions; and seasonal variation. Age was not a significant time-varying confounder in this analysis because of the short study period. The duration of any h</w:t>
      </w:r>
      <w:r w:rsidRPr="006A2F7F">
        <w:t>ospitali</w:t>
      </w:r>
      <w:r>
        <w:t>z</w:t>
      </w:r>
      <w:r w:rsidRPr="006A2F7F">
        <w:t>ations occurring during the study period were calculated</w:t>
      </w:r>
      <w:r>
        <w:t xml:space="preserve"> and t</w:t>
      </w:r>
      <w:r w:rsidRPr="006A2F7F">
        <w:t xml:space="preserve">his person time subtracted from </w:t>
      </w:r>
      <w:r>
        <w:t>each</w:t>
      </w:r>
      <w:r w:rsidRPr="006A2F7F">
        <w:t xml:space="preserve"> corresponding exposure group</w:t>
      </w:r>
      <w:r>
        <w:t xml:space="preserve"> to prevent immeasurable </w:t>
      </w:r>
      <w:r>
        <w:lastRenderedPageBreak/>
        <w:t>time bias</w:t>
      </w:r>
      <w:r w:rsidRPr="006A2F7F">
        <w:t>.</w:t>
      </w:r>
      <w:r>
        <w:t xml:space="preserve"> The </w:t>
      </w:r>
      <w:r w:rsidR="00D748D8">
        <w:t>self-controlled case series</w:t>
      </w:r>
      <w:r>
        <w:t xml:space="preserve"> was analysed using conditional Poisson regression producing </w:t>
      </w:r>
      <w:r w:rsidR="00F15CA8">
        <w:t xml:space="preserve">incidence rate ratios (IRRs) </w:t>
      </w:r>
      <w:r>
        <w:t>and 95%</w:t>
      </w:r>
      <w:r w:rsidR="009A099A">
        <w:t xml:space="preserve"> confidence interval</w:t>
      </w:r>
      <w:r>
        <w:t>s</w:t>
      </w:r>
      <w:r w:rsidR="0027626D">
        <w:t xml:space="preserve"> (</w:t>
      </w:r>
      <w:r w:rsidR="00105418">
        <w:t>1</w:t>
      </w:r>
      <w:r w:rsidR="002F7A68">
        <w:t>7</w:t>
      </w:r>
      <w:r w:rsidR="0027626D">
        <w:t>).</w:t>
      </w:r>
    </w:p>
    <w:p w:rsidR="00580460" w:rsidRDefault="00580460" w:rsidP="001A75E5">
      <w:pPr>
        <w:spacing w:after="0" w:line="480" w:lineRule="auto"/>
        <w:rPr>
          <w:i/>
        </w:rPr>
      </w:pPr>
    </w:p>
    <w:p w:rsidR="00580460" w:rsidRDefault="00580460" w:rsidP="000944D7">
      <w:pPr>
        <w:spacing w:after="0"/>
        <w:rPr>
          <w:b/>
        </w:rPr>
      </w:pPr>
      <w:r>
        <w:rPr>
          <w:b/>
        </w:rPr>
        <w:t>SELF-CONTROLLED CASE SERIES SUPPLEMENTARY RESULTS</w:t>
      </w:r>
    </w:p>
    <w:p w:rsidR="00580460" w:rsidRDefault="00580460" w:rsidP="000944D7">
      <w:pPr>
        <w:spacing w:before="120" w:after="0"/>
        <w:rPr>
          <w:rFonts w:eastAsia="Times New Roman" w:cs="Times New Roman"/>
          <w:b/>
          <w:bCs/>
          <w:color w:val="000000"/>
          <w:lang w:eastAsia="en-GB"/>
        </w:rPr>
      </w:pPr>
    </w:p>
    <w:p w:rsidR="003E58AF" w:rsidRDefault="00092CBB" w:rsidP="00800DE6">
      <w:pPr>
        <w:spacing w:after="0" w:line="480" w:lineRule="auto"/>
      </w:pPr>
      <w:r>
        <w:t>O</w:t>
      </w:r>
      <w:r w:rsidR="00DA52D1">
        <w:t xml:space="preserve">f </w:t>
      </w:r>
      <w:r w:rsidR="00B35698">
        <w:t xml:space="preserve">948 </w:t>
      </w:r>
      <w:r>
        <w:t xml:space="preserve">eligible </w:t>
      </w:r>
      <w:r w:rsidR="00B35698">
        <w:t xml:space="preserve">patients </w:t>
      </w:r>
      <w:r>
        <w:t>with</w:t>
      </w:r>
      <w:r w:rsidR="00B35698">
        <w:t xml:space="preserve"> incident </w:t>
      </w:r>
      <w:proofErr w:type="spellStart"/>
      <w:r w:rsidR="00B35698">
        <w:t>cardiosele</w:t>
      </w:r>
      <w:r>
        <w:t>ctive</w:t>
      </w:r>
      <w:proofErr w:type="spellEnd"/>
      <w:r>
        <w:t xml:space="preserve"> beta-blocker exposure, </w:t>
      </w:r>
      <w:r w:rsidR="006C7792">
        <w:t xml:space="preserve">only </w:t>
      </w:r>
      <w:r w:rsidR="00B35698">
        <w:t>168 patients (</w:t>
      </w:r>
      <w:r w:rsidR="001F146B">
        <w:t xml:space="preserve">17.7%) experienced ≥1 moderate asthma exacerbation during the </w:t>
      </w:r>
      <w:r w:rsidR="00D748D8">
        <w:t>self-controlled case series</w:t>
      </w:r>
      <w:r w:rsidR="001F146B">
        <w:t xml:space="preserve"> observation period (</w:t>
      </w:r>
      <w:r w:rsidR="00B35698">
        <w:t xml:space="preserve">mean age </w:t>
      </w:r>
      <w:r w:rsidR="00F15CA8">
        <w:t>66.2</w:t>
      </w:r>
      <w:r w:rsidR="00B35698">
        <w:t xml:space="preserve"> years, </w:t>
      </w:r>
      <w:r w:rsidR="00F15CA8">
        <w:t>66.7</w:t>
      </w:r>
      <w:r w:rsidR="00B35698">
        <w:t xml:space="preserve">% women). </w:t>
      </w:r>
      <w:r w:rsidR="006C7792">
        <w:t xml:space="preserve"> </w:t>
      </w:r>
      <w:r w:rsidR="00E65241" w:rsidRPr="00E65241">
        <w:t xml:space="preserve">The number of events, total person time and </w:t>
      </w:r>
      <w:r w:rsidR="001F146B">
        <w:t xml:space="preserve">relative </w:t>
      </w:r>
      <w:r w:rsidR="00E65241" w:rsidRPr="00E65241">
        <w:t xml:space="preserve">incidence of </w:t>
      </w:r>
      <w:r w:rsidR="00E65241">
        <w:t>moderate</w:t>
      </w:r>
      <w:r w:rsidR="00E65241" w:rsidRPr="00E65241">
        <w:t xml:space="preserve"> </w:t>
      </w:r>
      <w:r w:rsidR="001F146B">
        <w:t xml:space="preserve">asthma </w:t>
      </w:r>
      <w:r w:rsidR="00E65241">
        <w:t xml:space="preserve">exacerbations </w:t>
      </w:r>
      <w:r w:rsidR="00E65241" w:rsidRPr="00E65241">
        <w:t>f</w:t>
      </w:r>
      <w:r w:rsidR="000B6FEB">
        <w:t>or the baseline period</w:t>
      </w:r>
      <w:r w:rsidR="00E65241" w:rsidRPr="00E65241">
        <w:t>, acute risk period</w:t>
      </w:r>
      <w:r w:rsidR="00C26AC6">
        <w:t>s</w:t>
      </w:r>
      <w:r w:rsidR="00E65241" w:rsidRPr="00E65241">
        <w:t xml:space="preserve"> and the chronic risk period</w:t>
      </w:r>
      <w:r w:rsidR="00C26AC6">
        <w:t>s</w:t>
      </w:r>
      <w:r w:rsidR="00E65241" w:rsidRPr="00E65241">
        <w:t xml:space="preserve"> </w:t>
      </w:r>
      <w:r w:rsidR="001F146B">
        <w:t>are</w:t>
      </w:r>
      <w:r w:rsidR="00E65241" w:rsidRPr="00E65241">
        <w:t xml:space="preserve"> shown in </w:t>
      </w:r>
      <w:r w:rsidR="00E65241">
        <w:t xml:space="preserve">supplementary table </w:t>
      </w:r>
      <w:r w:rsidR="00D748D8">
        <w:t>S</w:t>
      </w:r>
      <w:r w:rsidR="00C61440">
        <w:t>4</w:t>
      </w:r>
      <w:r w:rsidR="00E65241" w:rsidRPr="00E65241">
        <w:t>.</w:t>
      </w:r>
      <w:r w:rsidR="00E0666A">
        <w:t xml:space="preserve"> </w:t>
      </w:r>
      <w:r w:rsidR="003E58AF">
        <w:t xml:space="preserve">There was no significant increase in the relative incidence of moderate asthma exacerbations with acute </w:t>
      </w:r>
      <w:proofErr w:type="spellStart"/>
      <w:r w:rsidR="003E58AF">
        <w:t>cardioselective</w:t>
      </w:r>
      <w:proofErr w:type="spellEnd"/>
      <w:r w:rsidR="003E58AF">
        <w:t xml:space="preserve"> beta-blocker exposure</w:t>
      </w:r>
      <w:r w:rsidR="00E0666A">
        <w:t xml:space="preserve"> </w:t>
      </w:r>
      <w:r w:rsidR="000B6FEB">
        <w:t xml:space="preserve">irrespective of </w:t>
      </w:r>
      <w:r w:rsidR="00E0666A">
        <w:t>risk period</w:t>
      </w:r>
      <w:r w:rsidR="001F146B">
        <w:t xml:space="preserve"> duration</w:t>
      </w:r>
      <w:r w:rsidR="006A17D5">
        <w:t xml:space="preserve"> evaluated.</w:t>
      </w:r>
    </w:p>
    <w:p w:rsidR="00E24509" w:rsidRDefault="00E24509" w:rsidP="00580460">
      <w:pPr>
        <w:spacing w:before="120"/>
        <w:rPr>
          <w:rFonts w:eastAsia="Times New Roman" w:cs="Times New Roman"/>
          <w:b/>
          <w:bCs/>
          <w:color w:val="000000"/>
          <w:lang w:eastAsia="en-GB"/>
        </w:rPr>
      </w:pPr>
    </w:p>
    <w:p w:rsidR="00580460" w:rsidRPr="00CF145E" w:rsidRDefault="000A017B" w:rsidP="00580460">
      <w:pPr>
        <w:spacing w:before="120"/>
        <w:rPr>
          <w:rFonts w:cs="Times New Roman"/>
          <w:sz w:val="18"/>
          <w:szCs w:val="18"/>
        </w:rPr>
      </w:pPr>
      <w:r>
        <w:rPr>
          <w:rFonts w:eastAsia="Times New Roman" w:cs="Times New Roman"/>
          <w:b/>
          <w:bCs/>
          <w:color w:val="000000"/>
          <w:lang w:eastAsia="en-GB"/>
        </w:rPr>
        <w:t>Table S2</w:t>
      </w:r>
      <w:bookmarkStart w:id="0" w:name="_GoBack"/>
      <w:bookmarkEnd w:id="0"/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 xml:space="preserve">. </w:t>
      </w:r>
      <w:r w:rsidR="00580460">
        <w:rPr>
          <w:rFonts w:eastAsia="Times New Roman" w:cs="Times New Roman"/>
          <w:b/>
          <w:bCs/>
          <w:color w:val="000000"/>
          <w:lang w:eastAsia="en-GB"/>
        </w:rPr>
        <w:t>Incidence r</w:t>
      </w:r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 xml:space="preserve">ate ratios for </w:t>
      </w:r>
      <w:proofErr w:type="spellStart"/>
      <w:r w:rsidR="00C61440">
        <w:rPr>
          <w:rFonts w:eastAsia="Times New Roman" w:cs="Times New Roman"/>
          <w:b/>
          <w:bCs/>
          <w:color w:val="000000"/>
          <w:lang w:eastAsia="en-GB"/>
        </w:rPr>
        <w:t>cardio</w:t>
      </w:r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>selective</w:t>
      </w:r>
      <w:proofErr w:type="spellEnd"/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 xml:space="preserve"> beta-blocker exposure and </w:t>
      </w:r>
      <w:r w:rsidR="00F66F99">
        <w:rPr>
          <w:rFonts w:eastAsia="Times New Roman" w:cs="Times New Roman"/>
          <w:b/>
          <w:bCs/>
          <w:color w:val="000000"/>
          <w:lang w:eastAsia="en-GB"/>
        </w:rPr>
        <w:t>moderate asthma exacerbations</w:t>
      </w:r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 xml:space="preserve"> </w:t>
      </w:r>
      <w:r w:rsidR="00580460">
        <w:rPr>
          <w:rFonts w:eastAsia="Times New Roman" w:cs="Times New Roman"/>
          <w:b/>
          <w:bCs/>
          <w:color w:val="000000"/>
          <w:lang w:eastAsia="en-GB"/>
        </w:rPr>
        <w:t>in</w:t>
      </w:r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 xml:space="preserve"> the </w:t>
      </w:r>
      <w:r w:rsidR="00580460">
        <w:rPr>
          <w:rFonts w:eastAsia="Times New Roman" w:cs="Times New Roman"/>
          <w:b/>
          <w:bCs/>
          <w:color w:val="000000"/>
          <w:lang w:eastAsia="en-GB"/>
        </w:rPr>
        <w:t>self-controlled case series</w:t>
      </w:r>
      <w:r w:rsidR="00580460" w:rsidRPr="00B71A8A">
        <w:rPr>
          <w:rFonts w:eastAsia="Times New Roman" w:cs="Times New Roman"/>
          <w:b/>
          <w:bCs/>
          <w:color w:val="000000"/>
          <w:lang w:eastAsia="en-GB"/>
        </w:rPr>
        <w:t>.</w:t>
      </w:r>
    </w:p>
    <w:p w:rsidR="00580460" w:rsidRPr="00B71A8A" w:rsidRDefault="00580460" w:rsidP="00580460">
      <w:pPr>
        <w:spacing w:after="0"/>
        <w:rPr>
          <w:rFonts w:eastAsia="Times New Roman" w:cs="Times New Roman"/>
          <w:b/>
          <w:bCs/>
          <w:color w:val="000000"/>
          <w:lang w:eastAsia="en-GB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601" w:type="dxa"/>
        <w:tblLayout w:type="fixed"/>
        <w:tblLook w:val="04A0" w:firstRow="1" w:lastRow="0" w:firstColumn="1" w:lastColumn="0" w:noHBand="0" w:noVBand="1"/>
      </w:tblPr>
      <w:tblGrid>
        <w:gridCol w:w="2088"/>
        <w:gridCol w:w="1417"/>
        <w:gridCol w:w="1134"/>
        <w:gridCol w:w="1978"/>
        <w:gridCol w:w="1850"/>
        <w:gridCol w:w="1134"/>
      </w:tblGrid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  <w:b/>
              </w:rPr>
            </w:pPr>
          </w:p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Risk Period</w:t>
            </w:r>
          </w:p>
        </w:tc>
        <w:tc>
          <w:tcPr>
            <w:tcW w:w="1417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Person time</w:t>
            </w:r>
          </w:p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(Days)</w:t>
            </w:r>
          </w:p>
        </w:tc>
        <w:tc>
          <w:tcPr>
            <w:tcW w:w="1134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Events</w:t>
            </w:r>
          </w:p>
        </w:tc>
        <w:tc>
          <w:tcPr>
            <w:tcW w:w="1978" w:type="dxa"/>
          </w:tcPr>
          <w:p w:rsidR="00B5133B" w:rsidRDefault="007131DB" w:rsidP="00B5133B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Crude</w:t>
            </w:r>
          </w:p>
          <w:p w:rsidR="007131DB" w:rsidRPr="003E58AF" w:rsidRDefault="00B5133B" w:rsidP="00FE1F0C">
            <w:pPr>
              <w:spacing w:before="40" w:after="4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RR (95%CI)</w:t>
            </w:r>
          </w:p>
        </w:tc>
        <w:tc>
          <w:tcPr>
            <w:tcW w:w="1850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Adjusted</w:t>
            </w:r>
          </w:p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IRR</w:t>
            </w:r>
            <w:r w:rsidR="00B5133B">
              <w:rPr>
                <w:rFonts w:cs="Times New Roman"/>
                <w:b/>
              </w:rPr>
              <w:t xml:space="preserve"> (95%CI)</w:t>
            </w:r>
          </w:p>
        </w:tc>
        <w:tc>
          <w:tcPr>
            <w:tcW w:w="1134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3E58AF">
              <w:rPr>
                <w:rFonts w:cs="Times New Roman"/>
                <w:b/>
              </w:rPr>
              <w:t>p-value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30 day risk period</w:t>
            </w:r>
          </w:p>
        </w:tc>
        <w:tc>
          <w:tcPr>
            <w:tcW w:w="1417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</w:tc>
        <w:tc>
          <w:tcPr>
            <w:tcW w:w="1978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</w:tc>
        <w:tc>
          <w:tcPr>
            <w:tcW w:w="1850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7131DB" w:rsidRPr="003E58AF" w:rsidRDefault="007131DB" w:rsidP="00CF2499">
            <w:pPr>
              <w:spacing w:before="40" w:after="40"/>
              <w:jc w:val="center"/>
              <w:rPr>
                <w:rFonts w:cs="Times New Roman"/>
                <w:b/>
              </w:rPr>
            </w:pP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8352B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Baseline</w:t>
            </w:r>
          </w:p>
        </w:tc>
        <w:tc>
          <w:tcPr>
            <w:tcW w:w="1417" w:type="dxa"/>
          </w:tcPr>
          <w:p w:rsidR="007131DB" w:rsidRPr="003E58AF" w:rsidRDefault="007131DB" w:rsidP="008352BC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29583</w:t>
            </w:r>
          </w:p>
        </w:tc>
        <w:tc>
          <w:tcPr>
            <w:tcW w:w="1134" w:type="dxa"/>
          </w:tcPr>
          <w:p w:rsidR="007131DB" w:rsidRPr="003E58AF" w:rsidRDefault="007131DB" w:rsidP="008352BC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163</w:t>
            </w:r>
          </w:p>
        </w:tc>
        <w:tc>
          <w:tcPr>
            <w:tcW w:w="1978" w:type="dxa"/>
          </w:tcPr>
          <w:p w:rsidR="007131DB" w:rsidRPr="003E58AF" w:rsidRDefault="00B5133B" w:rsidP="007131DB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1850" w:type="dxa"/>
          </w:tcPr>
          <w:p w:rsidR="007131DB" w:rsidRPr="003E58AF" w:rsidRDefault="00B5133B" w:rsidP="008352BC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1134" w:type="dxa"/>
          </w:tcPr>
          <w:p w:rsidR="007131DB" w:rsidRPr="003E58AF" w:rsidRDefault="007131DB" w:rsidP="008352BC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-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Acute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eastAsia="Times New Roman" w:cs="Times New Roman"/>
                <w:lang w:eastAsia="en-GB"/>
              </w:rPr>
            </w:pPr>
            <w:r w:rsidRPr="007131DB">
              <w:rPr>
                <w:rFonts w:eastAsia="Times New Roman" w:cs="Times New Roman"/>
                <w:lang w:eastAsia="en-GB"/>
              </w:rPr>
              <w:t>4915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1978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64-1.45)</w:t>
            </w:r>
          </w:p>
        </w:tc>
        <w:tc>
          <w:tcPr>
            <w:tcW w:w="1850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66-1.54)</w:t>
            </w:r>
          </w:p>
        </w:tc>
        <w:tc>
          <w:tcPr>
            <w:tcW w:w="1134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B5133B">
              <w:rPr>
                <w:rFonts w:cs="Times New Roman"/>
              </w:rPr>
              <w:t>963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Chronic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19977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  <w:tc>
          <w:tcPr>
            <w:tcW w:w="1978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73-1.21)</w:t>
            </w:r>
          </w:p>
        </w:tc>
        <w:tc>
          <w:tcPr>
            <w:tcW w:w="1850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71-1.23)</w:t>
            </w:r>
          </w:p>
        </w:tc>
        <w:tc>
          <w:tcPr>
            <w:tcW w:w="1134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B5133B">
              <w:rPr>
                <w:rFonts w:cs="Times New Roman"/>
              </w:rPr>
              <w:t>637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 xml:space="preserve">60 day risk </w:t>
            </w:r>
            <w:r w:rsidRPr="003E58AF">
              <w:t xml:space="preserve"> </w:t>
            </w:r>
            <w:r w:rsidRPr="003E58AF">
              <w:rPr>
                <w:rFonts w:cs="Times New Roman"/>
              </w:rPr>
              <w:t>period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978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850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Baseline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29075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1</w:t>
            </w:r>
          </w:p>
        </w:tc>
        <w:tc>
          <w:tcPr>
            <w:tcW w:w="1978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1850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Reference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-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Acute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9955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978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70-1.30)</w:t>
            </w:r>
          </w:p>
        </w:tc>
        <w:tc>
          <w:tcPr>
            <w:tcW w:w="1850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eastAsia="Times New Roman" w:cs="Times New Roman"/>
                <w:lang w:eastAsia="en-GB"/>
              </w:rPr>
            </w:pPr>
            <w:r w:rsidRPr="003E58AF">
              <w:rPr>
                <w:rFonts w:eastAsia="Times New Roman" w:cs="Times New Roman"/>
                <w:lang w:eastAsia="en-GB"/>
              </w:rPr>
              <w:t>0.</w:t>
            </w:r>
            <w:r w:rsidR="00B5133B">
              <w:rPr>
                <w:rFonts w:eastAsia="Times New Roman" w:cs="Times New Roman"/>
                <w:lang w:eastAsia="en-GB"/>
              </w:rPr>
              <w:t>99 (0.72-1.38)</w:t>
            </w:r>
          </w:p>
        </w:tc>
        <w:tc>
          <w:tcPr>
            <w:tcW w:w="1134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B5133B">
              <w:rPr>
                <w:rFonts w:cs="Times New Roman"/>
              </w:rPr>
              <w:t>970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Chronic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15445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1978" w:type="dxa"/>
          </w:tcPr>
          <w:p w:rsidR="007131DB" w:rsidRPr="003E58AF" w:rsidRDefault="00B5133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71-1.24)</w:t>
            </w:r>
          </w:p>
        </w:tc>
        <w:tc>
          <w:tcPr>
            <w:tcW w:w="1850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B5133B">
              <w:rPr>
                <w:rFonts w:cs="Times New Roman"/>
              </w:rPr>
              <w:t>93 (0.69-1.25)</w:t>
            </w:r>
          </w:p>
        </w:tc>
        <w:tc>
          <w:tcPr>
            <w:tcW w:w="1134" w:type="dxa"/>
          </w:tcPr>
          <w:p w:rsidR="007131DB" w:rsidRPr="003E58AF" w:rsidRDefault="007131DB" w:rsidP="00B5133B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B5133B">
              <w:rPr>
                <w:rFonts w:cs="Times New Roman"/>
              </w:rPr>
              <w:t>622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 xml:space="preserve">90 day risk </w:t>
            </w:r>
            <w:r w:rsidRPr="003E58AF">
              <w:t xml:space="preserve"> </w:t>
            </w:r>
            <w:r w:rsidRPr="003E58AF">
              <w:rPr>
                <w:rFonts w:cs="Times New Roman"/>
              </w:rPr>
              <w:t>period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978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850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Baseline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28203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8</w:t>
            </w:r>
          </w:p>
        </w:tc>
        <w:tc>
          <w:tcPr>
            <w:tcW w:w="1978" w:type="dxa"/>
          </w:tcPr>
          <w:p w:rsidR="007131DB" w:rsidRPr="003E58AF" w:rsidRDefault="00903EC5" w:rsidP="007131DB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1850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Reference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-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Acute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14930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978" w:type="dxa"/>
          </w:tcPr>
          <w:p w:rsidR="007131DB" w:rsidRPr="003E58AF" w:rsidRDefault="00903EC5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68-1.18)</w:t>
            </w:r>
          </w:p>
        </w:tc>
        <w:tc>
          <w:tcPr>
            <w:tcW w:w="1850" w:type="dxa"/>
          </w:tcPr>
          <w:p w:rsidR="007131DB" w:rsidRPr="003E58AF" w:rsidRDefault="007131DB" w:rsidP="00903EC5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903EC5">
              <w:rPr>
                <w:rFonts w:cs="Times New Roman"/>
              </w:rPr>
              <w:t>93 (0.69-1.25)</w:t>
            </w:r>
          </w:p>
        </w:tc>
        <w:tc>
          <w:tcPr>
            <w:tcW w:w="1134" w:type="dxa"/>
          </w:tcPr>
          <w:p w:rsidR="007131DB" w:rsidRPr="003E58AF" w:rsidRDefault="007131DB" w:rsidP="00903EC5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</w:t>
            </w:r>
            <w:r w:rsidR="00903EC5">
              <w:rPr>
                <w:rFonts w:cs="Times New Roman"/>
              </w:rPr>
              <w:t>628</w:t>
            </w:r>
          </w:p>
        </w:tc>
      </w:tr>
      <w:tr w:rsidR="007131DB" w:rsidRPr="003E58AF" w:rsidTr="00D748D8">
        <w:tc>
          <w:tcPr>
            <w:tcW w:w="2088" w:type="dxa"/>
          </w:tcPr>
          <w:p w:rsidR="007131DB" w:rsidRPr="003E58AF" w:rsidRDefault="007131DB" w:rsidP="003E58AF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cs="Times New Roman"/>
              </w:rPr>
            </w:pPr>
            <w:r w:rsidRPr="003E58AF">
              <w:rPr>
                <w:rFonts w:cs="Times New Roman"/>
              </w:rPr>
              <w:t>Chronic</w:t>
            </w:r>
          </w:p>
        </w:tc>
        <w:tc>
          <w:tcPr>
            <w:tcW w:w="1417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7131DB">
              <w:rPr>
                <w:rFonts w:cs="Times New Roman"/>
              </w:rPr>
              <w:t>11321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  <w:tc>
          <w:tcPr>
            <w:tcW w:w="1978" w:type="dxa"/>
          </w:tcPr>
          <w:p w:rsidR="007131DB" w:rsidRPr="003E58AF" w:rsidRDefault="00903EC5" w:rsidP="003E58AF">
            <w:pPr>
              <w:spacing w:before="40"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74-1.35)</w:t>
            </w:r>
          </w:p>
        </w:tc>
        <w:tc>
          <w:tcPr>
            <w:tcW w:w="1850" w:type="dxa"/>
          </w:tcPr>
          <w:p w:rsidR="007131DB" w:rsidRPr="003E58AF" w:rsidRDefault="007131DB" w:rsidP="00903EC5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9</w:t>
            </w:r>
            <w:r w:rsidR="00903EC5">
              <w:rPr>
                <w:rFonts w:cs="Times New Roman"/>
              </w:rPr>
              <w:t>8 (0.70-1.37)</w:t>
            </w:r>
          </w:p>
        </w:tc>
        <w:tc>
          <w:tcPr>
            <w:tcW w:w="1134" w:type="dxa"/>
          </w:tcPr>
          <w:p w:rsidR="007131DB" w:rsidRPr="003E58AF" w:rsidRDefault="007131DB" w:rsidP="003E58AF">
            <w:pPr>
              <w:spacing w:before="40" w:after="40"/>
              <w:jc w:val="center"/>
              <w:rPr>
                <w:rFonts w:cs="Times New Roman"/>
              </w:rPr>
            </w:pPr>
            <w:r w:rsidRPr="003E58AF">
              <w:rPr>
                <w:rFonts w:cs="Times New Roman"/>
              </w:rPr>
              <w:t>0.9</w:t>
            </w:r>
            <w:r w:rsidR="00903EC5">
              <w:rPr>
                <w:rFonts w:cs="Times New Roman"/>
              </w:rPr>
              <w:t>15</w:t>
            </w:r>
          </w:p>
        </w:tc>
      </w:tr>
    </w:tbl>
    <w:p w:rsidR="00580460" w:rsidRDefault="00580460" w:rsidP="00580460">
      <w:pPr>
        <w:spacing w:after="0"/>
      </w:pPr>
      <w:r>
        <w:t xml:space="preserve"> </w:t>
      </w:r>
    </w:p>
    <w:p w:rsidR="001A75E5" w:rsidRPr="006B1C0A" w:rsidRDefault="008352BC" w:rsidP="006B1C0A">
      <w:pPr>
        <w:rPr>
          <w:rFonts w:ascii="Calibri" w:eastAsia="Calibri" w:hAnsi="Calibri" w:cs="Times New Roman"/>
          <w:b/>
        </w:rPr>
      </w:pPr>
      <w:r>
        <w:rPr>
          <w:sz w:val="20"/>
          <w:szCs w:val="20"/>
        </w:rPr>
        <w:t>IRR = incidence rate ratios</w:t>
      </w:r>
      <w:r w:rsidR="000B6FEB">
        <w:rPr>
          <w:sz w:val="20"/>
          <w:szCs w:val="20"/>
        </w:rPr>
        <w:t>. N=</w:t>
      </w:r>
      <w:r w:rsidR="007131DB">
        <w:rPr>
          <w:sz w:val="20"/>
          <w:szCs w:val="20"/>
        </w:rPr>
        <w:t>168 exposed</w:t>
      </w:r>
      <w:r w:rsidR="000B6FEB">
        <w:rPr>
          <w:sz w:val="20"/>
          <w:szCs w:val="20"/>
        </w:rPr>
        <w:t xml:space="preserve"> cases with asthma and cardiovascular disease. Adjusted for seasonal variation and use of: inhaled corticosteroids; long-acting beta2-agonists; </w:t>
      </w:r>
      <w:proofErr w:type="spellStart"/>
      <w:r w:rsidR="000B6FEB">
        <w:rPr>
          <w:sz w:val="20"/>
          <w:szCs w:val="20"/>
        </w:rPr>
        <w:t>methylxanthines</w:t>
      </w:r>
      <w:proofErr w:type="spellEnd"/>
      <w:r w:rsidR="000B6FEB">
        <w:rPr>
          <w:sz w:val="20"/>
          <w:szCs w:val="20"/>
        </w:rPr>
        <w:t>; leukotriene antagonists; and short-acting beta2-agonists.</w:t>
      </w:r>
    </w:p>
    <w:sectPr w:rsidR="001A75E5" w:rsidRPr="006B1C0A" w:rsidSect="00FE1F0C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D0A54"/>
    <w:multiLevelType w:val="hybridMultilevel"/>
    <w:tmpl w:val="C366C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01797"/>
    <w:multiLevelType w:val="hybridMultilevel"/>
    <w:tmpl w:val="4B08FA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7A53F1"/>
    <w:multiLevelType w:val="hybridMultilevel"/>
    <w:tmpl w:val="1E90FD8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7A454BC"/>
    <w:multiLevelType w:val="hybridMultilevel"/>
    <w:tmpl w:val="D0D88F8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73"/>
    <w:rsid w:val="00026B82"/>
    <w:rsid w:val="00092CBB"/>
    <w:rsid w:val="000944D7"/>
    <w:rsid w:val="000A017B"/>
    <w:rsid w:val="000B6FEB"/>
    <w:rsid w:val="001051C6"/>
    <w:rsid w:val="00105418"/>
    <w:rsid w:val="00116EFF"/>
    <w:rsid w:val="0011706D"/>
    <w:rsid w:val="00136274"/>
    <w:rsid w:val="001A75E5"/>
    <w:rsid w:val="001F146B"/>
    <w:rsid w:val="002037F8"/>
    <w:rsid w:val="00220307"/>
    <w:rsid w:val="00223373"/>
    <w:rsid w:val="0022420B"/>
    <w:rsid w:val="002470A3"/>
    <w:rsid w:val="0027626D"/>
    <w:rsid w:val="002879BC"/>
    <w:rsid w:val="00295A73"/>
    <w:rsid w:val="0029646F"/>
    <w:rsid w:val="002F7A68"/>
    <w:rsid w:val="003542A6"/>
    <w:rsid w:val="003B039D"/>
    <w:rsid w:val="003E58AF"/>
    <w:rsid w:val="003E6E16"/>
    <w:rsid w:val="00477225"/>
    <w:rsid w:val="004A5BA4"/>
    <w:rsid w:val="004A5FDD"/>
    <w:rsid w:val="004B1B85"/>
    <w:rsid w:val="00520F41"/>
    <w:rsid w:val="00580460"/>
    <w:rsid w:val="00594FCD"/>
    <w:rsid w:val="00611554"/>
    <w:rsid w:val="00620977"/>
    <w:rsid w:val="00622F3B"/>
    <w:rsid w:val="006A17D5"/>
    <w:rsid w:val="006B1C0A"/>
    <w:rsid w:val="006C7792"/>
    <w:rsid w:val="007131DB"/>
    <w:rsid w:val="0075130A"/>
    <w:rsid w:val="0075575F"/>
    <w:rsid w:val="007B6529"/>
    <w:rsid w:val="007C6D11"/>
    <w:rsid w:val="007F252C"/>
    <w:rsid w:val="00800DE6"/>
    <w:rsid w:val="0081757A"/>
    <w:rsid w:val="00823354"/>
    <w:rsid w:val="008352BC"/>
    <w:rsid w:val="00845E6F"/>
    <w:rsid w:val="008655AA"/>
    <w:rsid w:val="008E069C"/>
    <w:rsid w:val="00903EC5"/>
    <w:rsid w:val="009240D9"/>
    <w:rsid w:val="00925201"/>
    <w:rsid w:val="00925D92"/>
    <w:rsid w:val="00941383"/>
    <w:rsid w:val="0098416B"/>
    <w:rsid w:val="00996DF0"/>
    <w:rsid w:val="009A099A"/>
    <w:rsid w:val="009B02CB"/>
    <w:rsid w:val="009B77F5"/>
    <w:rsid w:val="009E361F"/>
    <w:rsid w:val="00A04703"/>
    <w:rsid w:val="00A335E9"/>
    <w:rsid w:val="00AA48FE"/>
    <w:rsid w:val="00AB5808"/>
    <w:rsid w:val="00AC7D28"/>
    <w:rsid w:val="00B0287D"/>
    <w:rsid w:val="00B35698"/>
    <w:rsid w:val="00B414C0"/>
    <w:rsid w:val="00B508D9"/>
    <w:rsid w:val="00B5133B"/>
    <w:rsid w:val="00BB0497"/>
    <w:rsid w:val="00BD48D8"/>
    <w:rsid w:val="00C127FB"/>
    <w:rsid w:val="00C26AC6"/>
    <w:rsid w:val="00C279B8"/>
    <w:rsid w:val="00C35A37"/>
    <w:rsid w:val="00C61440"/>
    <w:rsid w:val="00C90DA2"/>
    <w:rsid w:val="00CC566B"/>
    <w:rsid w:val="00CF145E"/>
    <w:rsid w:val="00D748D8"/>
    <w:rsid w:val="00D940F4"/>
    <w:rsid w:val="00D9741E"/>
    <w:rsid w:val="00DA52D1"/>
    <w:rsid w:val="00DA737C"/>
    <w:rsid w:val="00DC2482"/>
    <w:rsid w:val="00E0666A"/>
    <w:rsid w:val="00E24509"/>
    <w:rsid w:val="00E54B31"/>
    <w:rsid w:val="00E65241"/>
    <w:rsid w:val="00E83772"/>
    <w:rsid w:val="00EC04A6"/>
    <w:rsid w:val="00EF778A"/>
    <w:rsid w:val="00F15CA8"/>
    <w:rsid w:val="00F26455"/>
    <w:rsid w:val="00F368BA"/>
    <w:rsid w:val="00F66F14"/>
    <w:rsid w:val="00F66F99"/>
    <w:rsid w:val="00F85641"/>
    <w:rsid w:val="00F9698B"/>
    <w:rsid w:val="00FE1F0C"/>
    <w:rsid w:val="00FE30FE"/>
    <w:rsid w:val="00FF0872"/>
    <w:rsid w:val="00FF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C19CDD-DD17-4595-BFAD-5BA07365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04A6"/>
    <w:pPr>
      <w:ind w:left="720"/>
      <w:contextualSpacing/>
    </w:pPr>
  </w:style>
  <w:style w:type="table" w:styleId="TableGrid">
    <w:name w:val="Table Grid"/>
    <w:basedOn w:val="TableNormal"/>
    <w:uiPriority w:val="59"/>
    <w:rsid w:val="00EC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5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3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orales</dc:creator>
  <cp:lastModifiedBy>Daniel Morales</cp:lastModifiedBy>
  <cp:revision>12</cp:revision>
  <dcterms:created xsi:type="dcterms:W3CDTF">2016-11-29T23:52:00Z</dcterms:created>
  <dcterms:modified xsi:type="dcterms:W3CDTF">2017-01-20T17:07:00Z</dcterms:modified>
</cp:coreProperties>
</file>